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rFonts w:ascii="Helvetica" w:hAnsi="Helvetica" w:cs="Helvetica"/>
          <w:b/>
          <w:b/>
          <w:sz w:val="22"/>
        </w:rPr>
      </w:pPr>
      <w:r>
        <w:rPr>
          <w:rFonts w:cs="Helvetica" w:ascii="Helvetica" w:hAnsi="Helvetica"/>
          <w:b/>
          <w:sz w:val="22"/>
        </w:rPr>
        <w:t>Supplementary Table S4</w:t>
      </w:r>
    </w:p>
    <w:p>
      <w:pPr>
        <w:pStyle w:val="Normal"/>
        <w:spacing w:before="0" w:after="200"/>
        <w:rPr/>
      </w:pPr>
      <w:r>
        <w:rPr/>
        <w:t>Transcription Factors Bound</w:t>
      </w:r>
    </w:p>
    <w:tbl>
      <w:tblPr>
        <w:tblW w:w="9140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2147"/>
        <w:gridCol w:w="6021"/>
      </w:tblGrid>
      <w:tr>
        <w:trPr>
          <w:trHeight w:val="28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56" w:leader="none"/>
                <w:tab w:val="left" w:pos="1181" w:leader="none"/>
              </w:tabs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1" w:leader="none"/>
              </w:tabs>
              <w:spacing w:before="2" w:after="2"/>
              <w:ind w:right="-1311"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Alt. Symbol 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1" w:leader="none"/>
              </w:tabs>
              <w:spacing w:before="2" w:after="2"/>
              <w:ind w:left="-675" w:firstLine="675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ame</w:t>
            </w:r>
          </w:p>
        </w:tc>
      </w:tr>
      <w:tr>
        <w:trPr>
          <w:trHeight w:val="28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a7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7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exin A7, synexin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id1a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F250a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 rich interactive domain 1A (Swi1 like)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oh7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h5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onal homolog 7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rosophil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px1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kx-3.2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K3 homeobox 2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l6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l5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-cell leukemia/lymphoma 6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79407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7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binding protein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9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TALRE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in-dependent kinase 9 (CDC2-related kinase)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bpa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142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AT/enhancer binding protein (C/EBP), alpha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nnb1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nb; Mesc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enin (cadherin associated protein), beta 1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def1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p1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velopment and differentiation enhancing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lx5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tal-less homeobox 5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f1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/E-1, Olf1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rly B-cell factor 1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f2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14Ggc1e, Mmot1, O/E-3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rly B-cell factor 2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g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ian erythroblastosis virus E-26 (v-ets) oncogene related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v1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81, Etsrp81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s variant gene 1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bxl10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hdm1b, JEMMA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-box and leucine-rich repeat protein 10, Jumonji domain, EMSY-interactor, methyltransferase motif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v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Pet-1, Pet1 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V (ETS oncogene family), Fifth Ewing Variant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xa2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NF3beta, Tcf3b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khead box A2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xe1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tf2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khead box E1 (thyroid transcription factor 2)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xi2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130055A05Rik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ind w:left="34" w:hanging="3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khead box I2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xn1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fh11, whn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khead box N1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xa13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x-1.10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meo box A13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xa3**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meo box A3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x6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oquois related homeobox 6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rosophil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n B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P-1 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n-B oncogene/AP-1 activator protein 1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hx5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m2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M homeobox protein 5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mx1b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MX1.2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M homeobox transcription factor 1 beta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is1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30044H18Rik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is homeobox 1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gn1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sogenin 1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kx2-6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ix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K2 transcription factor related, locus 6 Tinman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x 2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ired box gene 2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x 3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ired box gene 3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x 5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B-1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ired box gene 5, B cell-specific activator protein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x1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X-1, Ipf1, Mody4, STF-1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ncreatic and duodenal homeobox 1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argc1a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c-1alpha, Pgc1, Pgco1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oxisome proliferative activated receptor, gamma, coactivator 1 alpha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argc1b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RL1, PGC1 beta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oxisome proliferative activated receptor, gamma, coactivator 1 beta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2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g, Snail2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l homolog 2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rosophil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x26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ap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rting nexin 26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13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imulated by retinoic acid 13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6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imulated by retinoic acid gene 6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f19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30403J10Rik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 factor 19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fg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k-fused gene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k-fused gene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x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0007F02Rik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ymus high mobility group box protein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m28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P-1, KRIP-1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partite motif protein 28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p18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P43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iquitin specific peptidase 18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p25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iquitin specific peptidase 25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x1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ntral anterior homeobox 1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1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Verdana" w:ascii="Times New Roman" w:hAnsi="Times New Roman"/>
                <w:sz w:val="20"/>
                <w:lang w:val="en-US"/>
              </w:rPr>
              <w:t>D630046I19Rik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lms tumor (Nephroblastoma) homolog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bt41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30415N23Rik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30132G07Rik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nc finger and BTB domain containing 41 homolog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fp206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scan10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nc finger and SCAN domain containing 10 Zfp206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fp27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r-4 mszf76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nc finger protein 27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fp276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8Ertd370e, D8Ertd377e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nc finger protein (C2H2 type) 276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c2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A 29, Ku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nc finger protein of the cerebellum 2 odd-paired homolog</w:t>
            </w:r>
          </w:p>
        </w:tc>
      </w:tr>
      <w:tr>
        <w:trPr>
          <w:trHeight w:val="26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c5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r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nc finger protein of the cerebellum 5 odd-paired related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** Agilent software miss-called HoxA2 as target, binding peak in 5’UTR HoxA3</w:t>
      </w:r>
    </w:p>
    <w:p>
      <w:pPr>
        <w:pStyle w:val="Normal"/>
        <w:rPr>
          <w:rFonts w:ascii="Helvetica" w:hAnsi="Helvetica" w:cs="Helvetica"/>
          <w:b/>
          <w:b/>
          <w:sz w:val="28"/>
        </w:rPr>
      </w:pPr>
      <w:r>
        <w:rPr>
          <w:rFonts w:cs="Helvetica" w:ascii="Helvetica" w:hAnsi="Helvetica"/>
          <w:b/>
          <w:sz w:val="28"/>
        </w:rPr>
      </w:r>
    </w:p>
    <w:sectPr>
      <w:type w:val="nextPage"/>
      <w:pgSz w:w="11906" w:h="16838"/>
      <w:pgMar w:left="1440" w:right="1440" w:gutter="0" w:header="0" w:top="1418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1T14:35:00Z</dcterms:created>
  <dc:creator>Amanda Evans</dc:creator>
  <dc:description/>
  <cp:keywords/>
  <dc:language>en-US</dc:language>
  <cp:lastModifiedBy>Jim Smith</cp:lastModifiedBy>
  <dcterms:modified xsi:type="dcterms:W3CDTF">2010-08-17T18:55:00Z</dcterms:modified>
  <cp:revision>4</cp:revision>
  <dc:subject/>
  <dc:title/>
</cp:coreProperties>
</file>